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C94D5" w14:textId="10E6EDD9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S1 Table. </w:t>
      </w:r>
      <w:r w:rsidR="00B66021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ampled </w:t>
      </w:r>
      <w:r w:rsidR="000035E8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c</w:t>
      </w:r>
      <w:r w:rsidR="00C734FC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ommunity </w:t>
      </w:r>
      <w:r w:rsidR="000035E8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h</w:t>
      </w:r>
      <w:r w:rsidR="00C734FC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ealth </w:t>
      </w:r>
      <w:r w:rsidR="000035E8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u</w:t>
      </w:r>
      <w:r w:rsidR="00C734FC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nit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s </w:t>
      </w:r>
      <w:r w:rsidR="00677390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(CHUs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84"/>
        <w:gridCol w:w="4640"/>
      </w:tblGrid>
      <w:tr w:rsidR="0ADBEA4F" w14:paraId="3AFC7ED7" w14:textId="77777777" w:rsidTr="0ADBEA4F">
        <w:trPr>
          <w:trHeight w:val="135"/>
        </w:trPr>
        <w:tc>
          <w:tcPr>
            <w:tcW w:w="41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654358" w14:textId="2AD58D2A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ub County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F0BF2F" w14:textId="3A10344F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CHU </w:t>
            </w:r>
          </w:p>
        </w:tc>
      </w:tr>
      <w:tr w:rsidR="0ADBEA4F" w14:paraId="2C71E88C" w14:textId="77777777" w:rsidTr="0ADBEA4F">
        <w:trPr>
          <w:trHeight w:val="135"/>
        </w:trPr>
        <w:tc>
          <w:tcPr>
            <w:tcW w:w="882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0DC6AF2F" w14:textId="056DAB11" w:rsidR="0ADBEA4F" w:rsidRDefault="0ADBEA4F" w:rsidP="0ADBEA4F">
            <w:pPr>
              <w:spacing w:after="0"/>
              <w:jc w:val="center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urkana study sites </w:t>
            </w:r>
          </w:p>
        </w:tc>
      </w:tr>
      <w:tr w:rsidR="0ADBEA4F" w14:paraId="4CEA4406" w14:textId="77777777" w:rsidTr="0ADBEA4F">
        <w:trPr>
          <w:trHeight w:val="135"/>
        </w:trPr>
        <w:tc>
          <w:tcPr>
            <w:tcW w:w="41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5DFA70" w14:textId="209CFDE3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urkana North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55FBE9" w14:textId="5CB45491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eris</w:t>
            </w:r>
          </w:p>
        </w:tc>
      </w:tr>
      <w:tr w:rsidR="0ADBEA4F" w14:paraId="3C18F3B9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01BDFE8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93177C" w14:textId="4D770EC8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aleng</w:t>
            </w:r>
          </w:p>
        </w:tc>
      </w:tr>
      <w:tr w:rsidR="0ADBEA4F" w14:paraId="5CDB5B58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3ED172F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F72673" w14:textId="512BA442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nakurudio</w:t>
            </w:r>
          </w:p>
        </w:tc>
      </w:tr>
      <w:tr w:rsidR="0ADBEA4F" w14:paraId="16A78DED" w14:textId="77777777" w:rsidTr="0ADBEA4F">
        <w:trPr>
          <w:trHeight w:val="13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E2D2BF" w14:textId="77F5791C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Kibish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CA0124" w14:textId="2B614285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Naita/Kichubi</w:t>
            </w:r>
          </w:p>
        </w:tc>
      </w:tr>
      <w:tr w:rsidR="0ADBEA4F" w14:paraId="4EBFA009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E844EF9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F4D714" w14:textId="1A5067AB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Lochilamuya</w:t>
            </w:r>
          </w:p>
        </w:tc>
      </w:tr>
      <w:tr w:rsidR="0ADBEA4F" w14:paraId="0716CDBF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DE09B18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17B6D4" w14:textId="3065514A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kelae</w:t>
            </w:r>
          </w:p>
        </w:tc>
      </w:tr>
      <w:tr w:rsidR="0ADBEA4F" w14:paraId="1D6AB7AA" w14:textId="77777777" w:rsidTr="0ADBEA4F">
        <w:trPr>
          <w:trHeight w:val="13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55495" w14:textId="69D82AFA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urkana West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273883" w14:textId="0068175B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Naduat</w:t>
            </w:r>
          </w:p>
        </w:tc>
      </w:tr>
      <w:tr w:rsidR="0ADBEA4F" w14:paraId="6F32B8EA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86ADBF6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7867CB" w14:textId="589801E1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Lokangae</w:t>
            </w:r>
          </w:p>
        </w:tc>
      </w:tr>
      <w:tr w:rsidR="0ADBEA4F" w14:paraId="58A44D56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0019137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79E6E3" w14:textId="57C4314A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Aposta</w:t>
            </w:r>
          </w:p>
        </w:tc>
      </w:tr>
      <w:tr w:rsidR="0ADBEA4F" w14:paraId="66144BA3" w14:textId="77777777" w:rsidTr="0ADBEA4F">
        <w:trPr>
          <w:trHeight w:val="13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46A42F" w14:textId="3B646F4A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oima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B3B666" w14:textId="43B16E95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itese</w:t>
            </w:r>
          </w:p>
        </w:tc>
      </w:tr>
      <w:tr w:rsidR="0ADBEA4F" w14:paraId="41B163FE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A60D35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E98DD" w14:textId="14C70CDD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Puch</w:t>
            </w:r>
          </w:p>
        </w:tc>
      </w:tr>
      <w:tr w:rsidR="0ADBEA4F" w14:paraId="6D5F4F96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7B80F24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72AE51" w14:textId="33906AFF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apus</w:t>
            </w:r>
          </w:p>
        </w:tc>
      </w:tr>
      <w:tr w:rsidR="0ADBEA4F" w14:paraId="004CBC5A" w14:textId="77777777" w:rsidTr="0ADBEA4F">
        <w:trPr>
          <w:trHeight w:val="13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7CAB2" w14:textId="7663522B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urkana Central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8267A3" w14:textId="537B83BB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anamkemer </w:t>
            </w:r>
          </w:p>
        </w:tc>
      </w:tr>
      <w:tr w:rsidR="0ADBEA4F" w14:paraId="085711CB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6C28C80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A1201D" w14:textId="1B4C1574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erio </w:t>
            </w:r>
          </w:p>
        </w:tc>
      </w:tr>
      <w:tr w:rsidR="0ADBEA4F" w14:paraId="33981E77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3A7762F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F218A6" w14:textId="391780E1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Ng'itakito</w:t>
            </w:r>
          </w:p>
        </w:tc>
      </w:tr>
      <w:tr w:rsidR="0ADBEA4F" w14:paraId="19934745" w14:textId="77777777" w:rsidTr="0ADBEA4F">
        <w:trPr>
          <w:trHeight w:val="13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5A9355" w14:textId="0D63AF11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urkana South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37EB2D" w14:textId="124FC14E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tilu</w:t>
            </w:r>
          </w:p>
        </w:tc>
      </w:tr>
      <w:tr w:rsidR="0ADBEA4F" w14:paraId="35760A3F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70A9DDD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47CB4E" w14:textId="7004F85A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lemng'orok</w:t>
            </w:r>
          </w:p>
        </w:tc>
      </w:tr>
      <w:tr w:rsidR="0ADBEA4F" w14:paraId="35F84832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611E7AF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9ADA2F" w14:textId="36039BC0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putir</w:t>
            </w:r>
          </w:p>
        </w:tc>
      </w:tr>
      <w:tr w:rsidR="0ADBEA4F" w14:paraId="6F968FDE" w14:textId="77777777" w:rsidTr="0ADBEA4F">
        <w:trPr>
          <w:trHeight w:val="13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7BFD4D" w14:textId="63783196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urkana East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7E122" w14:textId="35147D36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Lokwamosing</w:t>
            </w:r>
          </w:p>
        </w:tc>
      </w:tr>
      <w:tr w:rsidR="0ADBEA4F" w14:paraId="033C95B3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69AD1545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722DFB" w14:textId="29F103F0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Nakukulas</w:t>
            </w:r>
          </w:p>
        </w:tc>
      </w:tr>
      <w:tr w:rsidR="0ADBEA4F" w14:paraId="77E50236" w14:textId="77777777" w:rsidTr="0ADBEA4F">
        <w:trPr>
          <w:trHeight w:val="13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22DA6FE6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7C5010" w14:textId="241EB87D" w:rsidR="0ADBEA4F" w:rsidRDefault="0ADBEA4F" w:rsidP="0ADBEA4F">
            <w:pPr>
              <w:spacing w:after="0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aaruko</w:t>
            </w:r>
          </w:p>
        </w:tc>
      </w:tr>
      <w:tr w:rsidR="0ADBEA4F" w14:paraId="316F018C" w14:textId="77777777" w:rsidTr="0ADBEA4F">
        <w:trPr>
          <w:trHeight w:val="135"/>
        </w:trPr>
        <w:tc>
          <w:tcPr>
            <w:tcW w:w="882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tcMar>
              <w:left w:w="108" w:type="dxa"/>
              <w:right w:w="108" w:type="dxa"/>
            </w:tcMar>
          </w:tcPr>
          <w:p w14:paraId="6CE3A58E" w14:textId="6C762CA8" w:rsidR="0ADBEA4F" w:rsidRDefault="0ADBEA4F" w:rsidP="0ADBEA4F">
            <w:pPr>
              <w:spacing w:after="0"/>
              <w:jc w:val="center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mburu study sites</w:t>
            </w:r>
          </w:p>
        </w:tc>
      </w:tr>
      <w:tr w:rsidR="0ADBEA4F" w14:paraId="0BA25F9B" w14:textId="77777777" w:rsidTr="0ADBEA4F">
        <w:trPr>
          <w:trHeight w:val="285"/>
        </w:trPr>
        <w:tc>
          <w:tcPr>
            <w:tcW w:w="41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2FDDA" w14:textId="6960C644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amburu Central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57DFD9" w14:textId="50A35E37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Kisima</w:t>
            </w:r>
          </w:p>
        </w:tc>
      </w:tr>
      <w:tr w:rsidR="0ADBEA4F" w14:paraId="5F0B66CB" w14:textId="77777777" w:rsidTr="0ADBEA4F">
        <w:trPr>
          <w:trHeight w:val="28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531D479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75E2B4" w14:textId="026F296A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Suguta Marmar</w:t>
            </w:r>
          </w:p>
        </w:tc>
      </w:tr>
      <w:tr w:rsidR="0ADBEA4F" w14:paraId="0BAEC1BE" w14:textId="77777777" w:rsidTr="0ADBEA4F">
        <w:trPr>
          <w:trHeight w:val="28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9F08AED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6E754" w14:textId="00AD76A1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Loikas-Milimani-Tamiyoi-Ngari-Shabaa</w:t>
            </w:r>
          </w:p>
        </w:tc>
      </w:tr>
      <w:tr w:rsidR="0ADBEA4F" w14:paraId="617BCB6B" w14:textId="77777777" w:rsidTr="0ADBEA4F">
        <w:trPr>
          <w:trHeight w:val="28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311501" w14:textId="50BC494F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amburu East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333FF9" w14:textId="0D9231C4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Sere Olipi</w:t>
            </w:r>
          </w:p>
        </w:tc>
      </w:tr>
      <w:tr w:rsidR="0ADBEA4F" w14:paraId="10D3FBF4" w14:textId="77777777" w:rsidTr="0ADBEA4F">
        <w:trPr>
          <w:trHeight w:val="28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3751F35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390CE9" w14:textId="5DEE70BA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Lderkesi-Lorubae-Treetop-Kulatanker</w:t>
            </w:r>
          </w:p>
        </w:tc>
      </w:tr>
      <w:tr w:rsidR="0ADBEA4F" w14:paraId="17A566CC" w14:textId="77777777" w:rsidTr="0ADBEA4F">
        <w:trPr>
          <w:trHeight w:val="28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2B683EA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7C52A9" w14:textId="3A57173C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West Gate</w:t>
            </w:r>
          </w:p>
        </w:tc>
      </w:tr>
      <w:tr w:rsidR="0ADBEA4F" w14:paraId="16B43924" w14:textId="77777777" w:rsidTr="0ADBEA4F">
        <w:trPr>
          <w:trHeight w:val="285"/>
        </w:trPr>
        <w:tc>
          <w:tcPr>
            <w:tcW w:w="418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769CBA" w14:textId="0E091AB7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Samburu North </w:t>
            </w:r>
          </w:p>
        </w:tc>
        <w:tc>
          <w:tcPr>
            <w:tcW w:w="4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1E79D7" w14:textId="72A2B598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Nachola</w:t>
            </w:r>
          </w:p>
        </w:tc>
      </w:tr>
      <w:tr w:rsidR="0ADBEA4F" w14:paraId="6295A9C7" w14:textId="77777777" w:rsidTr="0ADBEA4F">
        <w:trPr>
          <w:trHeight w:val="285"/>
        </w:trPr>
        <w:tc>
          <w:tcPr>
            <w:tcW w:w="4184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62D566D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B22EC1" w14:textId="4CFCE6EB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Latakweny</w:t>
            </w:r>
          </w:p>
        </w:tc>
      </w:tr>
      <w:tr w:rsidR="0ADBEA4F" w14:paraId="01E8D5EC" w14:textId="77777777" w:rsidTr="0ADBEA4F">
        <w:trPr>
          <w:trHeight w:val="285"/>
        </w:trPr>
        <w:tc>
          <w:tcPr>
            <w:tcW w:w="4184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F128960" w14:textId="77777777" w:rsidR="002C64E9" w:rsidRDefault="002C64E9"/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2B0AA5" w14:textId="1F6857E2" w:rsidR="0ADBEA4F" w:rsidRDefault="0ADBEA4F" w:rsidP="0ADBEA4F">
            <w:pPr>
              <w:spacing w:after="0"/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2"/>
                <w:szCs w:val="22"/>
              </w:rPr>
              <w:t>Bendera-Nalingangor</w:t>
            </w:r>
          </w:p>
        </w:tc>
      </w:tr>
    </w:tbl>
    <w:p w14:paraId="00C8AB0D" w14:textId="127D4A32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</w:rPr>
        <w:t xml:space="preserve"> </w:t>
      </w:r>
    </w:p>
    <w:p w14:paraId="4BCE7C1B" w14:textId="016332E2" w:rsidR="002C64E9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2C078E63" w14:textId="4B607C88" w:rsidR="002C64E9" w:rsidRDefault="002C64E9" w:rsidP="0ADBEA4F">
      <w:pPr>
        <w:spacing w:line="257" w:lineRule="auto"/>
        <w:rPr>
          <w:rFonts w:ascii="Times New Roman" w:eastAsia="Times New Roman" w:hAnsi="Times New Roman" w:cs="Times New Roman"/>
          <w:b/>
          <w:bCs/>
        </w:rPr>
      </w:pPr>
    </w:p>
    <w:sectPr w:rsidR="002C6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0035E8"/>
    <w:rsid w:val="002C64E9"/>
    <w:rsid w:val="0038519B"/>
    <w:rsid w:val="00617919"/>
    <w:rsid w:val="00677390"/>
    <w:rsid w:val="00746DB1"/>
    <w:rsid w:val="00865FB0"/>
    <w:rsid w:val="008B34E4"/>
    <w:rsid w:val="009573A7"/>
    <w:rsid w:val="00AC0264"/>
    <w:rsid w:val="00B15081"/>
    <w:rsid w:val="00B66021"/>
    <w:rsid w:val="00BA0CCA"/>
    <w:rsid w:val="00C734FC"/>
    <w:rsid w:val="00CC41DF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3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4</cp:revision>
  <dcterms:created xsi:type="dcterms:W3CDTF">2025-12-15T18:50:00Z</dcterms:created>
  <dcterms:modified xsi:type="dcterms:W3CDTF">2025-12-15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